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>
        <w:trPr/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upplemental Table 5. </w:t>
            </w:r>
            <w:r>
              <w:rPr>
                <w:rFonts w:cs="Calibri" w:ascii="Calibri" w:hAnsi="Calibri"/>
                <w:sz w:val="22"/>
                <w:szCs w:val="22"/>
              </w:rPr>
              <w:t>Sensitivity Analysis: Excludes women over age 45 at time of birth to avoid possible bias from attrition.  N=89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ola perio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5 (0.48-0.90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9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9 (0.49-0.9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9 (0.49-0.9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3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9 (0.49-0.9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67 (1.29-2.1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5 (0.99-1.5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5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6 (0.99-1.6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8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ef. 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rimary only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8 (0.80-1.7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9 (0.76-1.5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40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5 (0.71-1.54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39 (0.77-2.5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72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49 (0.81-2.74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3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47 (0.77-2.83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ssa language speak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7 (0.50-1.1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6 (0.49-1.1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up to 10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10 to 21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 (0.93-1.0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 (0.93-1.0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6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21km and ov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1 (0.83-1.0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7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1 (0.83-1.0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5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irst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3 (0.46-1.1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hir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1 (0.48-1.0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98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ourth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4 (0.46-1.1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3 (0.63-1.6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0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3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9 (0.62-1.2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6 (0.78-1.7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6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7 (0.63-1.20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7</w:t>
            </w:r>
          </w:p>
        </w:tc>
      </w:tr>
      <w:tr>
        <w:trPr>
          <w:trHeight w:val="573" w:hRule="atLeast"/>
        </w:trPr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20:03:00Z</dcterms:created>
  <dc:creator>John Kraemer</dc:creator>
  <dc:description/>
  <cp:keywords/>
  <dc:language>en-US</dc:language>
  <cp:lastModifiedBy>John Kraemer</cp:lastModifiedBy>
  <dcterms:modified xsi:type="dcterms:W3CDTF">2016-05-24T20:59:00Z</dcterms:modified>
  <cp:revision>3</cp:revision>
  <dc:subject/>
  <dc:title/>
</cp:coreProperties>
</file>